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A61601" w14:textId="77777777" w:rsidR="009E155F" w:rsidRDefault="009E155F" w:rsidP="00FF71B4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837FE15" w14:textId="37783F65" w:rsidR="003046F9" w:rsidRDefault="003046F9" w:rsidP="00FF71B4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noProof/>
          <w:sz w:val="24"/>
          <w:szCs w:val="24"/>
          <w:lang w:val="en-US" w:eastAsia="en-US"/>
        </w:rPr>
        <w:drawing>
          <wp:anchor distT="0" distB="0" distL="114300" distR="114300" simplePos="0" relativeHeight="251663360" behindDoc="1" locked="0" layoutInCell="1" allowOverlap="1" wp14:anchorId="1B02CE15" wp14:editId="1F78AE9B">
            <wp:simplePos x="0" y="0"/>
            <wp:positionH relativeFrom="column">
              <wp:posOffset>853128</wp:posOffset>
            </wp:positionH>
            <wp:positionV relativeFrom="paragraph">
              <wp:posOffset>6350</wp:posOffset>
            </wp:positionV>
            <wp:extent cx="3869055" cy="3439795"/>
            <wp:effectExtent l="0" t="0" r="0" b="8255"/>
            <wp:wrapTight wrapText="bothSides">
              <wp:wrapPolygon edited="0">
                <wp:start x="425" y="120"/>
                <wp:lineTo x="213" y="718"/>
                <wp:lineTo x="532" y="1196"/>
                <wp:lineTo x="10742" y="2273"/>
                <wp:lineTo x="1489" y="3589"/>
                <wp:lineTo x="1489" y="21532"/>
                <wp:lineTo x="21483" y="21532"/>
                <wp:lineTo x="21483" y="3589"/>
                <wp:lineTo x="10742" y="2273"/>
                <wp:lineTo x="9040" y="837"/>
                <wp:lineTo x="7976" y="359"/>
                <wp:lineTo x="6381" y="120"/>
                <wp:lineTo x="425" y="120"/>
              </wp:wrapPolygon>
            </wp:wrapTight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9055" cy="34397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6A79EEE" w14:textId="11D7477E" w:rsidR="003046F9" w:rsidRDefault="003046F9" w:rsidP="00FF71B4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8D6B190" w14:textId="77777777" w:rsidR="003046F9" w:rsidRDefault="003046F9" w:rsidP="00FF71B4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074B7E1" w14:textId="63F1A92B" w:rsidR="003046F9" w:rsidRDefault="003046F9" w:rsidP="00FF71B4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304EA71" w14:textId="77777777" w:rsidR="003046F9" w:rsidRDefault="003046F9" w:rsidP="00FF71B4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323C2F9" w14:textId="17852428" w:rsidR="003046F9" w:rsidRDefault="003046F9" w:rsidP="00FF71B4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5B8F8E1" w14:textId="77777777" w:rsidR="003046F9" w:rsidRDefault="003046F9" w:rsidP="00FF71B4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4D5FEC3" w14:textId="3245B688" w:rsidR="003046F9" w:rsidRDefault="003046F9" w:rsidP="00FF71B4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526E031" w14:textId="77777777" w:rsidR="003046F9" w:rsidRDefault="003046F9" w:rsidP="00FF71B4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1EE9826" w14:textId="77777777" w:rsidR="003046F9" w:rsidRDefault="003046F9" w:rsidP="00FF71B4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176809F" w14:textId="77777777" w:rsidR="003046F9" w:rsidRDefault="003046F9" w:rsidP="00FF71B4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5710687" w14:textId="77777777" w:rsidR="003046F9" w:rsidRDefault="003046F9" w:rsidP="00FF71B4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AAB0B16" w14:textId="77777777" w:rsidR="003046F9" w:rsidRDefault="003046F9" w:rsidP="00FF71B4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D8EE39E" w14:textId="77777777" w:rsidR="003046F9" w:rsidRDefault="003046F9" w:rsidP="00FF71B4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61B45E8" w14:textId="77777777" w:rsidR="003046F9" w:rsidRPr="00F63998" w:rsidRDefault="003046F9" w:rsidP="003046F9">
      <w:pPr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F63998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Table 1. </w:t>
      </w:r>
      <w:r w:rsidRPr="00F63998">
        <w:rPr>
          <w:rFonts w:ascii="Arial" w:hAnsi="Arial" w:cs="Arial"/>
          <w:sz w:val="20"/>
          <w:szCs w:val="20"/>
          <w:lang w:val="en-US"/>
        </w:rPr>
        <w:t>Toxicity, laboratory parameters, tacrolimus exposure, and immune reconstitution by 30-day tacrolimus AUC (median split). Values are median [IQR]; p values from two-sided Mann–Whitney U tests. AUC30 median = 322.5 ng·d/mL·. As expected, the high-AUC group showed a higher 100-day mean tacrolimus level; all other parameters showed no material between-group differences.</w:t>
      </w:r>
    </w:p>
    <w:p w14:paraId="031DDC7C" w14:textId="77777777" w:rsidR="003046F9" w:rsidRDefault="003046F9" w:rsidP="00FF71B4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95F97BB" w14:textId="77777777" w:rsidR="00F63998" w:rsidRPr="00F63998" w:rsidRDefault="00F63998" w:rsidP="009E155F">
      <w:pPr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bookmarkStart w:id="0" w:name="_GoBack"/>
      <w:bookmarkEnd w:id="0"/>
    </w:p>
    <w:sectPr w:rsidR="00F63998" w:rsidRPr="00F639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3A1479" w14:textId="77777777" w:rsidR="00BC6284" w:rsidRDefault="00BC6284" w:rsidP="00EC7D0C">
      <w:pPr>
        <w:spacing w:after="0" w:line="240" w:lineRule="auto"/>
      </w:pPr>
      <w:r>
        <w:separator/>
      </w:r>
    </w:p>
  </w:endnote>
  <w:endnote w:type="continuationSeparator" w:id="0">
    <w:p w14:paraId="17D62BC6" w14:textId="77777777" w:rsidR="00BC6284" w:rsidRDefault="00BC6284" w:rsidP="00EC7D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C9CBEC" w14:textId="77777777" w:rsidR="00BC6284" w:rsidRDefault="00BC6284" w:rsidP="00EC7D0C">
      <w:pPr>
        <w:spacing w:after="0" w:line="240" w:lineRule="auto"/>
      </w:pPr>
      <w:r>
        <w:separator/>
      </w:r>
    </w:p>
  </w:footnote>
  <w:footnote w:type="continuationSeparator" w:id="0">
    <w:p w14:paraId="4E96BFD0" w14:textId="77777777" w:rsidR="00BC6284" w:rsidRDefault="00BC6284" w:rsidP="00EC7D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0C76C2"/>
    <w:multiLevelType w:val="hybridMultilevel"/>
    <w:tmpl w:val="6D70EDB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D33142"/>
    <w:multiLevelType w:val="hybridMultilevel"/>
    <w:tmpl w:val="BE2AFBD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E40619"/>
    <w:multiLevelType w:val="hybridMultilevel"/>
    <w:tmpl w:val="045ED23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804D03"/>
    <w:multiLevelType w:val="hybridMultilevel"/>
    <w:tmpl w:val="3672FC32"/>
    <w:lvl w:ilvl="0" w:tplc="5A06ED88">
      <w:start w:val="50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ED17099"/>
    <w:multiLevelType w:val="hybridMultilevel"/>
    <w:tmpl w:val="59EE863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72FE"/>
    <w:rsid w:val="00031674"/>
    <w:rsid w:val="0004347A"/>
    <w:rsid w:val="00064985"/>
    <w:rsid w:val="00070FB0"/>
    <w:rsid w:val="00077F73"/>
    <w:rsid w:val="000871BD"/>
    <w:rsid w:val="00097BA9"/>
    <w:rsid w:val="000B6107"/>
    <w:rsid w:val="000C3A45"/>
    <w:rsid w:val="000E1CF5"/>
    <w:rsid w:val="000E5D97"/>
    <w:rsid w:val="00140DEC"/>
    <w:rsid w:val="001567CF"/>
    <w:rsid w:val="00164A2C"/>
    <w:rsid w:val="0016563B"/>
    <w:rsid w:val="00171CBB"/>
    <w:rsid w:val="00177EE8"/>
    <w:rsid w:val="0018465E"/>
    <w:rsid w:val="0019124B"/>
    <w:rsid w:val="00192501"/>
    <w:rsid w:val="001A0072"/>
    <w:rsid w:val="001A780C"/>
    <w:rsid w:val="001C3828"/>
    <w:rsid w:val="001E19CF"/>
    <w:rsid w:val="001E498C"/>
    <w:rsid w:val="001F32FE"/>
    <w:rsid w:val="00212206"/>
    <w:rsid w:val="0023058F"/>
    <w:rsid w:val="00273E6E"/>
    <w:rsid w:val="002A19C4"/>
    <w:rsid w:val="002A5832"/>
    <w:rsid w:val="002A5E9A"/>
    <w:rsid w:val="002F358D"/>
    <w:rsid w:val="00300985"/>
    <w:rsid w:val="003046F9"/>
    <w:rsid w:val="00305EEC"/>
    <w:rsid w:val="00307AF7"/>
    <w:rsid w:val="003307E3"/>
    <w:rsid w:val="0035743A"/>
    <w:rsid w:val="00357C26"/>
    <w:rsid w:val="00376540"/>
    <w:rsid w:val="00384D6C"/>
    <w:rsid w:val="00395B06"/>
    <w:rsid w:val="003B03FA"/>
    <w:rsid w:val="003D0964"/>
    <w:rsid w:val="003D52EE"/>
    <w:rsid w:val="003E245C"/>
    <w:rsid w:val="003F7DF9"/>
    <w:rsid w:val="004152D6"/>
    <w:rsid w:val="004247FA"/>
    <w:rsid w:val="00437DB2"/>
    <w:rsid w:val="00494EEB"/>
    <w:rsid w:val="004A079E"/>
    <w:rsid w:val="004B4FF2"/>
    <w:rsid w:val="004C4D74"/>
    <w:rsid w:val="004F20D4"/>
    <w:rsid w:val="00510A74"/>
    <w:rsid w:val="0051149F"/>
    <w:rsid w:val="00516DA6"/>
    <w:rsid w:val="0053593D"/>
    <w:rsid w:val="005376AB"/>
    <w:rsid w:val="005434DC"/>
    <w:rsid w:val="005474DF"/>
    <w:rsid w:val="00553F2E"/>
    <w:rsid w:val="005832C2"/>
    <w:rsid w:val="00591454"/>
    <w:rsid w:val="005A0C31"/>
    <w:rsid w:val="005A3BA7"/>
    <w:rsid w:val="005C0621"/>
    <w:rsid w:val="005C59BF"/>
    <w:rsid w:val="005D3EB4"/>
    <w:rsid w:val="005D5CEF"/>
    <w:rsid w:val="005E6F53"/>
    <w:rsid w:val="00604FE1"/>
    <w:rsid w:val="00622045"/>
    <w:rsid w:val="00635170"/>
    <w:rsid w:val="00643016"/>
    <w:rsid w:val="0064578C"/>
    <w:rsid w:val="00645837"/>
    <w:rsid w:val="00650C5D"/>
    <w:rsid w:val="00683280"/>
    <w:rsid w:val="006A10C9"/>
    <w:rsid w:val="006A44D3"/>
    <w:rsid w:val="006A4B0E"/>
    <w:rsid w:val="006A5F8A"/>
    <w:rsid w:val="006B0355"/>
    <w:rsid w:val="006B507D"/>
    <w:rsid w:val="006C6035"/>
    <w:rsid w:val="006E3AB3"/>
    <w:rsid w:val="006E64F9"/>
    <w:rsid w:val="0070017D"/>
    <w:rsid w:val="007110CF"/>
    <w:rsid w:val="007171DC"/>
    <w:rsid w:val="0072093A"/>
    <w:rsid w:val="007317D2"/>
    <w:rsid w:val="00731A24"/>
    <w:rsid w:val="007418BB"/>
    <w:rsid w:val="007518F7"/>
    <w:rsid w:val="0075748C"/>
    <w:rsid w:val="00765282"/>
    <w:rsid w:val="00776A2D"/>
    <w:rsid w:val="007B28F1"/>
    <w:rsid w:val="007C3FB0"/>
    <w:rsid w:val="007F350B"/>
    <w:rsid w:val="0082221E"/>
    <w:rsid w:val="00824EF5"/>
    <w:rsid w:val="00864D04"/>
    <w:rsid w:val="008904EE"/>
    <w:rsid w:val="00896C39"/>
    <w:rsid w:val="008A6531"/>
    <w:rsid w:val="008B6E06"/>
    <w:rsid w:val="008D4612"/>
    <w:rsid w:val="008E024D"/>
    <w:rsid w:val="008E3B08"/>
    <w:rsid w:val="008F0516"/>
    <w:rsid w:val="008F7344"/>
    <w:rsid w:val="00904034"/>
    <w:rsid w:val="00915BCB"/>
    <w:rsid w:val="00932CAC"/>
    <w:rsid w:val="0093788E"/>
    <w:rsid w:val="00954AC2"/>
    <w:rsid w:val="009866CE"/>
    <w:rsid w:val="009902CC"/>
    <w:rsid w:val="00990574"/>
    <w:rsid w:val="009B16E8"/>
    <w:rsid w:val="009B3DDD"/>
    <w:rsid w:val="009B431B"/>
    <w:rsid w:val="009C11AA"/>
    <w:rsid w:val="009D251B"/>
    <w:rsid w:val="009D4FD8"/>
    <w:rsid w:val="009D5B2C"/>
    <w:rsid w:val="009D606C"/>
    <w:rsid w:val="009E155F"/>
    <w:rsid w:val="009F2E69"/>
    <w:rsid w:val="00A05FD3"/>
    <w:rsid w:val="00A14878"/>
    <w:rsid w:val="00A20152"/>
    <w:rsid w:val="00A249EE"/>
    <w:rsid w:val="00A3772E"/>
    <w:rsid w:val="00A4011E"/>
    <w:rsid w:val="00A42A5F"/>
    <w:rsid w:val="00A438D6"/>
    <w:rsid w:val="00A5133D"/>
    <w:rsid w:val="00A54D73"/>
    <w:rsid w:val="00A61D50"/>
    <w:rsid w:val="00A76712"/>
    <w:rsid w:val="00AB1CD1"/>
    <w:rsid w:val="00AB778D"/>
    <w:rsid w:val="00AD6D04"/>
    <w:rsid w:val="00AE048A"/>
    <w:rsid w:val="00AE39CA"/>
    <w:rsid w:val="00AE3B95"/>
    <w:rsid w:val="00B04389"/>
    <w:rsid w:val="00B12E93"/>
    <w:rsid w:val="00B21EB3"/>
    <w:rsid w:val="00B362A6"/>
    <w:rsid w:val="00B407AD"/>
    <w:rsid w:val="00B4539E"/>
    <w:rsid w:val="00B47E22"/>
    <w:rsid w:val="00B6449A"/>
    <w:rsid w:val="00B65A2D"/>
    <w:rsid w:val="00B7122B"/>
    <w:rsid w:val="00B9454C"/>
    <w:rsid w:val="00BC6284"/>
    <w:rsid w:val="00BC7D8D"/>
    <w:rsid w:val="00BE4A94"/>
    <w:rsid w:val="00BF1200"/>
    <w:rsid w:val="00C04721"/>
    <w:rsid w:val="00C0701E"/>
    <w:rsid w:val="00C26434"/>
    <w:rsid w:val="00C512F9"/>
    <w:rsid w:val="00C84B61"/>
    <w:rsid w:val="00C86698"/>
    <w:rsid w:val="00C90F5D"/>
    <w:rsid w:val="00C92C59"/>
    <w:rsid w:val="00CA0B4F"/>
    <w:rsid w:val="00CA42D1"/>
    <w:rsid w:val="00CD3607"/>
    <w:rsid w:val="00CF46B7"/>
    <w:rsid w:val="00CF5323"/>
    <w:rsid w:val="00CF6D5D"/>
    <w:rsid w:val="00D072FE"/>
    <w:rsid w:val="00D13637"/>
    <w:rsid w:val="00D263CC"/>
    <w:rsid w:val="00D40BEA"/>
    <w:rsid w:val="00D4460F"/>
    <w:rsid w:val="00DA06DD"/>
    <w:rsid w:val="00DB2D69"/>
    <w:rsid w:val="00DD4BF4"/>
    <w:rsid w:val="00DE060C"/>
    <w:rsid w:val="00E00B68"/>
    <w:rsid w:val="00E111DE"/>
    <w:rsid w:val="00E11571"/>
    <w:rsid w:val="00E13F6A"/>
    <w:rsid w:val="00E25703"/>
    <w:rsid w:val="00E3139C"/>
    <w:rsid w:val="00E42C34"/>
    <w:rsid w:val="00E64B7A"/>
    <w:rsid w:val="00E67E6D"/>
    <w:rsid w:val="00E7024F"/>
    <w:rsid w:val="00E936D2"/>
    <w:rsid w:val="00EA5202"/>
    <w:rsid w:val="00EB3121"/>
    <w:rsid w:val="00EC7D0C"/>
    <w:rsid w:val="00ED2F93"/>
    <w:rsid w:val="00ED41BF"/>
    <w:rsid w:val="00EE5571"/>
    <w:rsid w:val="00EF2F3E"/>
    <w:rsid w:val="00F0046C"/>
    <w:rsid w:val="00F33425"/>
    <w:rsid w:val="00F54C8E"/>
    <w:rsid w:val="00F56F92"/>
    <w:rsid w:val="00F63998"/>
    <w:rsid w:val="00F66D3A"/>
    <w:rsid w:val="00F94E81"/>
    <w:rsid w:val="00FA7E25"/>
    <w:rsid w:val="00FB47CD"/>
    <w:rsid w:val="00FB7B1C"/>
    <w:rsid w:val="00FC3750"/>
    <w:rsid w:val="00FD3636"/>
    <w:rsid w:val="00FE0C8E"/>
    <w:rsid w:val="00FE35E8"/>
    <w:rsid w:val="00FF2E69"/>
    <w:rsid w:val="00FF58B9"/>
    <w:rsid w:val="00FF7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4E4ECF"/>
  <w15:chartTrackingRefBased/>
  <w15:docId w15:val="{8BA1E9A7-AAC1-4D2A-8B92-4AFE09D1A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6F9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C7D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7D0C"/>
  </w:style>
  <w:style w:type="paragraph" w:styleId="Footer">
    <w:name w:val="footer"/>
    <w:basedOn w:val="Normal"/>
    <w:link w:val="FooterChar"/>
    <w:uiPriority w:val="99"/>
    <w:unhideWhenUsed/>
    <w:rsid w:val="00EC7D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7D0C"/>
  </w:style>
  <w:style w:type="character" w:styleId="Strong">
    <w:name w:val="Strong"/>
    <w:basedOn w:val="DefaultParagraphFont"/>
    <w:uiPriority w:val="22"/>
    <w:qFormat/>
    <w:rsid w:val="009C11AA"/>
    <w:rPr>
      <w:b/>
      <w:bCs/>
    </w:rPr>
  </w:style>
  <w:style w:type="character" w:styleId="Emphasis">
    <w:name w:val="Emphasis"/>
    <w:basedOn w:val="DefaultParagraphFont"/>
    <w:uiPriority w:val="20"/>
    <w:qFormat/>
    <w:rsid w:val="00E00B68"/>
    <w:rPr>
      <w:i/>
      <w:iCs/>
    </w:rPr>
  </w:style>
  <w:style w:type="paragraph" w:styleId="NormalWeb">
    <w:name w:val="Normal (Web)"/>
    <w:basedOn w:val="Normal"/>
    <w:uiPriority w:val="99"/>
    <w:unhideWhenUsed/>
    <w:rsid w:val="007C3F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62204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518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18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18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18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18F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154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4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yonado, Janerie</dc:creator>
  <cp:lastModifiedBy>Bayonado, Janerie</cp:lastModifiedBy>
  <cp:revision>2</cp:revision>
  <cp:lastPrinted>2026-01-12T17:29:00Z</cp:lastPrinted>
  <dcterms:created xsi:type="dcterms:W3CDTF">2026-04-01T23:55:00Z</dcterms:created>
  <dcterms:modified xsi:type="dcterms:W3CDTF">2026-04-01T23:55:00Z</dcterms:modified>
</cp:coreProperties>
</file>